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8" w:type="dxa"/>
        <w:jc w:val="center"/>
        <w:tblLook w:val="04A0" w:firstRow="1" w:lastRow="0" w:firstColumn="1" w:lastColumn="0" w:noHBand="0" w:noVBand="1"/>
      </w:tblPr>
      <w:tblGrid>
        <w:gridCol w:w="3544"/>
        <w:gridCol w:w="3024"/>
        <w:gridCol w:w="2560"/>
      </w:tblGrid>
      <w:tr w:rsidR="004154EA" w:rsidRPr="002D5578" w14:paraId="056EE12B" w14:textId="77777777" w:rsidTr="002D5578">
        <w:trPr>
          <w:trHeight w:val="282"/>
          <w:jc w:val="center"/>
        </w:trPr>
        <w:tc>
          <w:tcPr>
            <w:tcW w:w="9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7BB7" w14:textId="08711EE4" w:rsidR="004154EA" w:rsidRPr="002D5578" w:rsidRDefault="004154EA" w:rsidP="002D55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F8114B"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F77CA4" w:rsidRPr="00F77C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opathological characteristic information of ESCA patients from TCGA database</w:t>
            </w: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154EA" w:rsidRPr="002D5578" w14:paraId="7B1E5D8B" w14:textId="77777777" w:rsidTr="002D5578">
        <w:trPr>
          <w:trHeight w:val="282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EAC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ABD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4DE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Stat</w:t>
            </w:r>
          </w:p>
        </w:tc>
      </w:tr>
      <w:tr w:rsidR="004154EA" w:rsidRPr="002D5578" w14:paraId="4931CAA6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78F2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06DC" w14:textId="77777777" w:rsidR="004154EA" w:rsidRPr="002D5578" w:rsidRDefault="00DC50B2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2681" w14:textId="77777777" w:rsidR="004154EA" w:rsidRPr="002D5578" w:rsidRDefault="00DC50B2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4154EA"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96</w:t>
            </w:r>
            <w:r w:rsidR="004154EA"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4154EA" w:rsidRPr="002D5578" w14:paraId="039E0F2A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382D7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8B3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DC50B2"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60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83AA" w14:textId="77777777" w:rsidR="004154EA" w:rsidRPr="002D5578" w:rsidRDefault="00DC50B2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="004154EA"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04</w:t>
            </w:r>
            <w:r w:rsidR="004154EA"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4154EA" w:rsidRPr="002D5578" w14:paraId="3B2B40F5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88237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6E83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A56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(1.85%)</w:t>
            </w:r>
          </w:p>
        </w:tc>
      </w:tr>
      <w:tr w:rsidR="004154EA" w:rsidRPr="002D5578" w14:paraId="4B43F86E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7C23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395B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5CA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(12.96%)</w:t>
            </w:r>
          </w:p>
        </w:tc>
      </w:tr>
      <w:tr w:rsidR="004154EA" w:rsidRPr="002D5578" w14:paraId="3937EDDC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E69D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A0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2F9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(11.73%)</w:t>
            </w:r>
          </w:p>
        </w:tc>
      </w:tr>
      <w:tr w:rsidR="004154EA" w:rsidRPr="002D5578" w14:paraId="3C5EF580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CD79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D9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2F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6.17%)</w:t>
            </w:r>
          </w:p>
        </w:tc>
      </w:tr>
      <w:tr w:rsidR="004154EA" w:rsidRPr="002D5578" w14:paraId="5664B016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FD0E7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77D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DB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(67.28%)</w:t>
            </w:r>
          </w:p>
        </w:tc>
      </w:tr>
      <w:tr w:rsidR="004154EA" w:rsidRPr="002D5578" w14:paraId="4443790E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424D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_cental_location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42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l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AC6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(69.75%)</w:t>
            </w:r>
          </w:p>
        </w:tc>
      </w:tr>
      <w:tr w:rsidR="004154EA" w:rsidRPr="002D5578" w14:paraId="4AECB175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7EA52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3CA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DB9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(25.93%)</w:t>
            </w:r>
          </w:p>
        </w:tc>
      </w:tr>
      <w:tr w:rsidR="004154EA" w:rsidRPr="002D5578" w14:paraId="7AEA7A32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0C1C6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4D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xima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212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3.7%)</w:t>
            </w:r>
          </w:p>
        </w:tc>
      </w:tr>
      <w:tr w:rsidR="004154EA" w:rsidRPr="002D5578" w14:paraId="24514C9A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5ED25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48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2DB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0.62%)</w:t>
            </w:r>
          </w:p>
        </w:tc>
      </w:tr>
      <w:tr w:rsidR="004154EA" w:rsidRPr="002D5578" w14:paraId="4BB09746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46D3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6F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85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(9.88%)</w:t>
            </w:r>
          </w:p>
        </w:tc>
      </w:tr>
      <w:tr w:rsidR="004154EA" w:rsidRPr="002D5578" w14:paraId="64B02631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8233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CBB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D207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(40.74%)</w:t>
            </w:r>
          </w:p>
        </w:tc>
      </w:tr>
      <w:tr w:rsidR="004154EA" w:rsidRPr="002D5578" w14:paraId="1F70D286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602D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A2B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21F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(27.16%)</w:t>
            </w:r>
          </w:p>
        </w:tc>
      </w:tr>
      <w:tr w:rsidR="004154EA" w:rsidRPr="002D5578" w14:paraId="2863CD8E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492C7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4CD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85E6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22.22%)</w:t>
            </w:r>
          </w:p>
        </w:tc>
      </w:tr>
      <w:tr w:rsidR="004154EA" w:rsidRPr="002D5578" w14:paraId="0D8F91D5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19256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73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94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(74.69%)</w:t>
            </w:r>
          </w:p>
        </w:tc>
      </w:tr>
      <w:tr w:rsidR="004154EA" w:rsidRPr="002D5578" w14:paraId="7DAC87B9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A60D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BE0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9C3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4.94%)</w:t>
            </w:r>
          </w:p>
        </w:tc>
      </w:tr>
      <w:tr w:rsidR="004154EA" w:rsidRPr="002D5578" w14:paraId="7E19AF4C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DFC8C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7A6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25D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(20.37%)</w:t>
            </w:r>
          </w:p>
        </w:tc>
      </w:tr>
      <w:tr w:rsidR="004154EA" w:rsidRPr="002D5578" w14:paraId="0E967280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70307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64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21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(40.74%)</w:t>
            </w:r>
          </w:p>
        </w:tc>
      </w:tr>
      <w:tr w:rsidR="004154EA" w:rsidRPr="002D5578" w14:paraId="63B1373E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3401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7C0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18B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(38.89%)</w:t>
            </w:r>
          </w:p>
        </w:tc>
      </w:tr>
      <w:tr w:rsidR="004154EA" w:rsidRPr="002D5578" w14:paraId="14A77859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1283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3532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4FD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5.56%)</w:t>
            </w:r>
          </w:p>
        </w:tc>
      </w:tr>
      <w:tr w:rsidR="004154EA" w:rsidRPr="002D5578" w14:paraId="732D881B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09A5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0C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E7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3.7%)</w:t>
            </w:r>
          </w:p>
        </w:tc>
      </w:tr>
      <w:tr w:rsidR="004154EA" w:rsidRPr="002D5578" w14:paraId="5A1FB7C7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CB649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37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49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11.11%)</w:t>
            </w:r>
          </w:p>
        </w:tc>
      </w:tr>
      <w:tr w:rsidR="004154EA" w:rsidRPr="002D5578" w14:paraId="086538A7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A3C57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906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6FA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(16.67%)</w:t>
            </w:r>
          </w:p>
        </w:tc>
      </w:tr>
      <w:tr w:rsidR="004154EA" w:rsidRPr="002D5578" w14:paraId="4C3D0A6F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B04E2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E0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647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(22.84%)</w:t>
            </w:r>
          </w:p>
        </w:tc>
      </w:tr>
      <w:tr w:rsidR="004154EA" w:rsidRPr="002D5578" w14:paraId="790B860C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61997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AD2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028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(47.53%)</w:t>
            </w:r>
          </w:p>
        </w:tc>
      </w:tr>
      <w:tr w:rsidR="004154EA" w:rsidRPr="002D5578" w14:paraId="775622A2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2838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A88B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9AA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2.47%)</w:t>
            </w:r>
          </w:p>
        </w:tc>
      </w:tr>
      <w:tr w:rsidR="004154EA" w:rsidRPr="002D5578" w14:paraId="0697343E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7B92D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06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F83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(10.49%)</w:t>
            </w:r>
          </w:p>
        </w:tc>
      </w:tr>
      <w:tr w:rsidR="004154EA" w:rsidRPr="002D5578" w14:paraId="2B3CFE31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BE53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_status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861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FREE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83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37.65%)</w:t>
            </w:r>
          </w:p>
        </w:tc>
      </w:tr>
      <w:tr w:rsidR="004154EA" w:rsidRPr="002D5578" w14:paraId="0D200602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06774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C2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 TUM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842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(21.6%)</w:t>
            </w:r>
          </w:p>
        </w:tc>
      </w:tr>
      <w:tr w:rsidR="004154EA" w:rsidRPr="002D5578" w14:paraId="045BB279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933FE3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40B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D5E6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(40.74%)</w:t>
            </w:r>
          </w:p>
        </w:tc>
      </w:tr>
      <w:tr w:rsidR="004154EA" w:rsidRPr="002D5578" w14:paraId="11B86D9A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A7E3C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lux_history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9910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EFC6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(51.85%)</w:t>
            </w:r>
          </w:p>
        </w:tc>
      </w:tr>
      <w:tr w:rsidR="004154EA" w:rsidRPr="002D5578" w14:paraId="6958CAFB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16B4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E2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F7E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(32.1%)</w:t>
            </w:r>
          </w:p>
        </w:tc>
      </w:tr>
      <w:tr w:rsidR="004154EA" w:rsidRPr="002D5578" w14:paraId="12A59F1A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6FE145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BE9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08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(16.05%)</w:t>
            </w:r>
          </w:p>
        </w:tc>
      </w:tr>
      <w:tr w:rsidR="004154EA" w:rsidRPr="002D5578" w14:paraId="4D75D9C1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5510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12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B1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(14.2%)</w:t>
            </w:r>
          </w:p>
        </w:tc>
      </w:tr>
      <w:tr w:rsidR="004154EA" w:rsidRPr="002D5578" w14:paraId="7DF4B430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2F9BA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326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37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(85.8%)</w:t>
            </w:r>
          </w:p>
        </w:tc>
      </w:tr>
      <w:tr w:rsidR="004154EA" w:rsidRPr="002D5578" w14:paraId="413643BB" w14:textId="77777777" w:rsidTr="002D5578">
        <w:trPr>
          <w:trHeight w:val="282"/>
          <w:jc w:val="center"/>
        </w:trPr>
        <w:tc>
          <w:tcPr>
            <w:tcW w:w="35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18E39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F30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2B77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(23.46%)</w:t>
            </w:r>
          </w:p>
        </w:tc>
      </w:tr>
      <w:tr w:rsidR="004154EA" w:rsidRPr="002D5578" w14:paraId="1F9F3079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D12C0E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E1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 or african american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5F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3.7%)</w:t>
            </w:r>
          </w:p>
        </w:tc>
      </w:tr>
      <w:tr w:rsidR="004154EA" w:rsidRPr="002D5578" w14:paraId="768B7DD8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362A8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928F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5562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(61.73%)</w:t>
            </w:r>
          </w:p>
        </w:tc>
      </w:tr>
      <w:tr w:rsidR="004154EA" w:rsidRPr="002D5578" w14:paraId="4199FA6A" w14:textId="77777777" w:rsidTr="002D5578">
        <w:trPr>
          <w:trHeight w:val="28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7C13A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AE5B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9C31" w14:textId="77777777" w:rsidR="004154EA" w:rsidRPr="002D5578" w:rsidRDefault="004154EA" w:rsidP="002D5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5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11.11%)</w:t>
            </w:r>
          </w:p>
        </w:tc>
      </w:tr>
    </w:tbl>
    <w:p w14:paraId="4B287CAA" w14:textId="77777777" w:rsidR="00BC5EB0" w:rsidRPr="004154EA" w:rsidRDefault="00BC5EB0">
      <w:pPr>
        <w:rPr>
          <w:rStyle w:val="a3"/>
          <w:i w:val="0"/>
        </w:rPr>
      </w:pPr>
    </w:p>
    <w:sectPr w:rsidR="00BC5EB0" w:rsidRPr="004154EA" w:rsidSect="00E90161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17728" w14:textId="77777777" w:rsidR="001B2BFB" w:rsidRDefault="001B2BFB" w:rsidP="00F8114B">
      <w:r>
        <w:separator/>
      </w:r>
    </w:p>
  </w:endnote>
  <w:endnote w:type="continuationSeparator" w:id="0">
    <w:p w14:paraId="44C806B7" w14:textId="77777777" w:rsidR="001B2BFB" w:rsidRDefault="001B2BFB" w:rsidP="00F81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28A0F" w14:textId="77777777" w:rsidR="001B2BFB" w:rsidRDefault="001B2BFB" w:rsidP="00F8114B">
      <w:r>
        <w:separator/>
      </w:r>
    </w:p>
  </w:footnote>
  <w:footnote w:type="continuationSeparator" w:id="0">
    <w:p w14:paraId="11EB1EBB" w14:textId="77777777" w:rsidR="001B2BFB" w:rsidRDefault="001B2BFB" w:rsidP="00F81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A7E"/>
    <w:rsid w:val="00107085"/>
    <w:rsid w:val="001B2BFB"/>
    <w:rsid w:val="002D5578"/>
    <w:rsid w:val="004154EA"/>
    <w:rsid w:val="005A7742"/>
    <w:rsid w:val="008F432E"/>
    <w:rsid w:val="00BC5EB0"/>
    <w:rsid w:val="00D06646"/>
    <w:rsid w:val="00DC50B2"/>
    <w:rsid w:val="00DD4A7E"/>
    <w:rsid w:val="00E90161"/>
    <w:rsid w:val="00E92023"/>
    <w:rsid w:val="00F77CA4"/>
    <w:rsid w:val="00F8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02E99"/>
  <w15:chartTrackingRefBased/>
  <w15:docId w15:val="{48882C5D-30DA-45BA-A326-0D53137DC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4154EA"/>
    <w:rPr>
      <w:i/>
      <w:iCs/>
      <w:color w:val="404040" w:themeColor="text1" w:themeTint="BF"/>
    </w:rPr>
  </w:style>
  <w:style w:type="paragraph" w:styleId="a4">
    <w:name w:val="header"/>
    <w:basedOn w:val="a"/>
    <w:link w:val="a5"/>
    <w:uiPriority w:val="99"/>
    <w:unhideWhenUsed/>
    <w:rsid w:val="00F81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11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1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11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3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0</Words>
  <Characters>803</Characters>
  <Application>Microsoft Office Word</Application>
  <DocSecurity>0</DocSecurity>
  <Lines>6</Lines>
  <Paragraphs>1</Paragraphs>
  <ScaleCrop>false</ScaleCrop>
  <Company>Microsoft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ATURE</cp:lastModifiedBy>
  <cp:revision>9</cp:revision>
  <dcterms:created xsi:type="dcterms:W3CDTF">2020-07-20T08:46:00Z</dcterms:created>
  <dcterms:modified xsi:type="dcterms:W3CDTF">2021-05-18T08:11:00Z</dcterms:modified>
</cp:coreProperties>
</file>